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5515D" w14:textId="77777777" w:rsidR="00846B13" w:rsidRPr="008356B2" w:rsidRDefault="00846B13" w:rsidP="00846B13">
      <w:pPr>
        <w:suppressLineNumbers/>
        <w:spacing w:line="360" w:lineRule="auto"/>
        <w:rPr>
          <w:rFonts w:ascii="Calibri" w:eastAsia="Calibri" w:hAnsi="Calibri" w:cs="Arial"/>
          <w:kern w:val="0"/>
          <w:lang w:val="en-US"/>
          <w14:ligatures w14:val="none"/>
        </w:rPr>
      </w:pPr>
      <w:r w:rsidRPr="008356B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PPENDICES</w:t>
      </w:r>
      <w:r w:rsidRPr="008356B2">
        <w:rPr>
          <w:rFonts w:ascii="Calibri" w:eastAsia="Calibri" w:hAnsi="Calibri" w:cs="Arial"/>
          <w:kern w:val="0"/>
          <w:lang w:val="en-US"/>
          <w14:ligatures w14:val="none"/>
        </w:rPr>
        <w:t xml:space="preserve"> </w:t>
      </w:r>
    </w:p>
    <w:p w14:paraId="03CF2672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356B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Appendix A: Search strings by database </w:t>
      </w:r>
    </w:p>
    <w:p w14:paraId="3D0285BB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Scopus</w:t>
      </w:r>
    </w:p>
    <w:p w14:paraId="24D1381E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TITLE (housing OR house OR dwelling OR residence OR residential) AND TITLE (asthma) AND PUBYEAR &gt; 2012 AND PUBYEAR &lt; </w:t>
      </w:r>
      <w:proofErr w:type="gramStart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2022  AND</w:t>
      </w:r>
      <w:proofErr w:type="gramEnd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 ( LIMIT-TO ( DOCTYPE ,  "</w:t>
      </w:r>
      <w:proofErr w:type="spellStart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ar</w:t>
      </w:r>
      <w:proofErr w:type="spellEnd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" ) )</w:t>
      </w:r>
    </w:p>
    <w:p w14:paraId="0962A0EE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i/>
          <w:kern w:val="0"/>
          <w:lang w:val="en-GB"/>
          <w14:ligatures w14:val="none"/>
        </w:rPr>
        <w:t>Web of Science</w:t>
      </w:r>
    </w:p>
    <w:p w14:paraId="27C48F9F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((((((TI=(housing)) OR TI=(house)) OR TI=(dwelling)) OR TI=(residence)) OR TI=(residential)) AND TI=(asthma)) AND PY</w:t>
      </w:r>
      <w:proofErr w:type="gramStart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=(</w:t>
      </w:r>
      <w:proofErr w:type="gramEnd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2012-2022)</w:t>
      </w:r>
    </w:p>
    <w:p w14:paraId="3AC69357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Manually select </w:t>
      </w:r>
      <w:r w:rsidRPr="008356B2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Document Types: Article</w:t>
      </w:r>
    </w:p>
    <w:p w14:paraId="6F0F3C81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i/>
          <w:kern w:val="0"/>
          <w:lang w:val="en-GB"/>
          <w14:ligatures w14:val="none"/>
        </w:rPr>
        <w:t>PubMed</w:t>
      </w:r>
      <w:r w:rsidRPr="008356B2">
        <w:rPr>
          <w:rFonts w:ascii="Times New Roman" w:eastAsia="Calibri" w:hAnsi="Times New Roman" w:cs="Times New Roman"/>
          <w:b/>
          <w:bCs/>
          <w:i/>
          <w:iCs/>
          <w:kern w:val="0"/>
          <w:lang w:val="en-GB"/>
          <w14:ligatures w14:val="none"/>
        </w:rPr>
        <w:t xml:space="preserve"> </w:t>
      </w:r>
    </w:p>
    <w:p w14:paraId="36912124" w14:textId="77777777" w:rsidR="00846B13" w:rsidRPr="008356B2" w:rsidRDefault="00846B13" w:rsidP="00846B13">
      <w:pPr>
        <w:suppressLineNumbers/>
        <w:spacing w:line="360" w:lineRule="auto"/>
        <w:rPr>
          <w:rFonts w:ascii="Calibri" w:eastAsia="Calibri" w:hAnsi="Calibri" w:cs="Arial"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((((((</w:t>
      </w:r>
      <w:proofErr w:type="gramStart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housing[</w:t>
      </w:r>
      <w:proofErr w:type="gramEnd"/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Title]) OR (house[Title])) OR (dwelling[Title])) OR (residence[Title])) OR (residential[Title])) AND (asthma[Title])) AND (("2012/01/01"[Date - Publication] : "2022/12/31"[Date - Publication]))</w:t>
      </w:r>
      <w:r w:rsidRPr="008356B2">
        <w:rPr>
          <w:rFonts w:ascii="Calibri" w:eastAsia="Calibri" w:hAnsi="Calibri" w:cs="Arial"/>
          <w:kern w:val="0"/>
          <w:lang w:val="en-GB"/>
          <w14:ligatures w14:val="none"/>
        </w:rPr>
        <w:t xml:space="preserve"> </w:t>
      </w:r>
    </w:p>
    <w:p w14:paraId="78B13AB7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kern w:val="0"/>
          <w:lang w:val="en-GB"/>
          <w14:ligatures w14:val="none"/>
        </w:rPr>
        <w:t>Automatically selects articles as the single document type.</w:t>
      </w:r>
    </w:p>
    <w:p w14:paraId="42267A1D" w14:textId="77777777" w:rsidR="00846B13" w:rsidRPr="008356B2" w:rsidRDefault="00846B13" w:rsidP="00846B13">
      <w:pPr>
        <w:suppressLineNumbers/>
        <w:spacing w:line="48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59277949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356B2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Appendix B: Inclusion criteria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846B13" w:rsidRPr="008356B2" w14:paraId="265F7378" w14:textId="77777777" w:rsidTr="00FD6D9A">
        <w:tc>
          <w:tcPr>
            <w:tcW w:w="1885" w:type="dxa"/>
          </w:tcPr>
          <w:p w14:paraId="5A64BBB0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riteria</w:t>
            </w:r>
          </w:p>
        </w:tc>
        <w:tc>
          <w:tcPr>
            <w:tcW w:w="7465" w:type="dxa"/>
          </w:tcPr>
          <w:p w14:paraId="6581246E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escription</w:t>
            </w:r>
          </w:p>
        </w:tc>
      </w:tr>
      <w:tr w:rsidR="00846B13" w:rsidRPr="008356B2" w14:paraId="1A1DDEC3" w14:textId="77777777" w:rsidTr="00FD6D9A">
        <w:tc>
          <w:tcPr>
            <w:tcW w:w="1885" w:type="dxa"/>
          </w:tcPr>
          <w:p w14:paraId="36DD7E76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Exposure</w:t>
            </w:r>
          </w:p>
        </w:tc>
        <w:tc>
          <w:tcPr>
            <w:tcW w:w="7465" w:type="dxa"/>
          </w:tcPr>
          <w:p w14:paraId="6A4953B9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 xml:space="preserve">A minimum of one identified characteristic of housing examined in relation to asthma. Since an objective of this study was to establish a provisional framework of typologies, our criteria did not provide definitive guidance on which housing characterises were to be included. This was developed and refined through an interactive process. </w:t>
            </w:r>
          </w:p>
        </w:tc>
      </w:tr>
      <w:tr w:rsidR="00846B13" w:rsidRPr="008356B2" w14:paraId="4A10C131" w14:textId="77777777" w:rsidTr="00FD6D9A">
        <w:tc>
          <w:tcPr>
            <w:tcW w:w="1885" w:type="dxa"/>
          </w:tcPr>
          <w:p w14:paraId="06F7B0AA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Outcome</w:t>
            </w:r>
          </w:p>
        </w:tc>
        <w:tc>
          <w:tcPr>
            <w:tcW w:w="7465" w:type="dxa"/>
          </w:tcPr>
          <w:p w14:paraId="67412AB8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 xml:space="preserve">Diagnosis of, or symptoms consistent with, asthma. Prescriptions and asthma therapies as indicators of asthma were excluded. Asthma-related hospital admissions and emergency department visits were included. Other respiratory disorders were excluded. </w:t>
            </w:r>
          </w:p>
        </w:tc>
      </w:tr>
      <w:tr w:rsidR="00846B13" w:rsidRPr="008356B2" w14:paraId="2DD7BF1A" w14:textId="77777777" w:rsidTr="00FD6D9A">
        <w:tc>
          <w:tcPr>
            <w:tcW w:w="1885" w:type="dxa"/>
          </w:tcPr>
          <w:p w14:paraId="7FD0414D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Timeframe</w:t>
            </w:r>
          </w:p>
        </w:tc>
        <w:tc>
          <w:tcPr>
            <w:tcW w:w="7465" w:type="dxa"/>
          </w:tcPr>
          <w:p w14:paraId="73661244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 xml:space="preserve">Between 2012 and 2022. We limit the search to the last 10 years due to resourcing and constant developments in the field. </w:t>
            </w:r>
          </w:p>
        </w:tc>
      </w:tr>
      <w:tr w:rsidR="00846B13" w:rsidRPr="008356B2" w14:paraId="59991760" w14:textId="77777777" w:rsidTr="00FD6D9A">
        <w:tc>
          <w:tcPr>
            <w:tcW w:w="1885" w:type="dxa"/>
          </w:tcPr>
          <w:p w14:paraId="48CB20C9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Population</w:t>
            </w:r>
          </w:p>
        </w:tc>
        <w:tc>
          <w:tcPr>
            <w:tcW w:w="7465" w:type="dxa"/>
          </w:tcPr>
          <w:p w14:paraId="33B59EC7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Human population with no restriction by geographical location or age</w:t>
            </w:r>
            <w:r w:rsidRPr="008356B2">
              <w:rPr>
                <w:rFonts w:ascii="Times New Roman" w:eastAsia="Calibri" w:hAnsi="Times New Roman" w:cs="Times New Roman"/>
                <w:lang w:val="en-GB"/>
              </w:rPr>
              <w:t xml:space="preserve">. Studies where the exposure took place </w:t>
            </w:r>
            <w:r w:rsidRPr="008356B2">
              <w:rPr>
                <w:rFonts w:ascii="Times New Roman" w:eastAsia="Calibri" w:hAnsi="Times New Roman" w:cs="Times New Roman"/>
                <w:i/>
                <w:iCs/>
                <w:lang w:val="en-GB"/>
              </w:rPr>
              <w:t>solely</w:t>
            </w:r>
            <w:r w:rsidRPr="008356B2">
              <w:rPr>
                <w:rFonts w:ascii="Times New Roman" w:eastAsia="Calibri" w:hAnsi="Times New Roman" w:cs="Times New Roman"/>
                <w:lang w:val="en-GB"/>
              </w:rPr>
              <w:t xml:space="preserve"> in the gestation period are not included. </w:t>
            </w:r>
          </w:p>
        </w:tc>
      </w:tr>
      <w:tr w:rsidR="00846B13" w:rsidRPr="008356B2" w14:paraId="1D391476" w14:textId="77777777" w:rsidTr="00FD6D9A">
        <w:tc>
          <w:tcPr>
            <w:tcW w:w="1885" w:type="dxa"/>
          </w:tcPr>
          <w:p w14:paraId="6122AAF8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Study design</w:t>
            </w:r>
          </w:p>
        </w:tc>
        <w:tc>
          <w:tcPr>
            <w:tcW w:w="7465" w:type="dxa"/>
          </w:tcPr>
          <w:p w14:paraId="0A05D7EB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 xml:space="preserve">Primary analyses of all study designs. </w:t>
            </w:r>
          </w:p>
        </w:tc>
      </w:tr>
      <w:tr w:rsidR="00846B13" w:rsidRPr="008356B2" w14:paraId="75D7F860" w14:textId="77777777" w:rsidTr="00FD6D9A">
        <w:trPr>
          <w:trHeight w:val="65"/>
        </w:trPr>
        <w:tc>
          <w:tcPr>
            <w:tcW w:w="1885" w:type="dxa"/>
          </w:tcPr>
          <w:p w14:paraId="31D2AE49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Document type</w:t>
            </w:r>
          </w:p>
        </w:tc>
        <w:tc>
          <w:tcPr>
            <w:tcW w:w="7465" w:type="dxa"/>
          </w:tcPr>
          <w:p w14:paraId="7A7501EE" w14:textId="77777777" w:rsidR="00846B13" w:rsidRPr="008356B2" w:rsidRDefault="00846B13" w:rsidP="00FD6D9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 xml:space="preserve">Peer-reviewed articles published in English, excluding e.g., reviews or letters to the editor. </w:t>
            </w:r>
          </w:p>
        </w:tc>
      </w:tr>
    </w:tbl>
    <w:p w14:paraId="796070E2" w14:textId="77777777" w:rsidR="00846B13" w:rsidRPr="008356B2" w:rsidRDefault="00846B13" w:rsidP="00846B13">
      <w:pPr>
        <w:suppressLineNumbers/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8356B2">
        <w:rPr>
          <w:rFonts w:ascii="Times New Roman" w:eastAsia="Calibri" w:hAnsi="Times New Roman" w:cs="Times New Roman"/>
          <w:kern w:val="0"/>
          <w:lang w:val="en-US"/>
          <w14:ligatures w14:val="none"/>
        </w:rPr>
        <w:br/>
      </w:r>
    </w:p>
    <w:p w14:paraId="03D7919B" w14:textId="77777777" w:rsidR="00846B13" w:rsidRPr="008356B2" w:rsidRDefault="00846B13" w:rsidP="00846B13">
      <w:pPr>
        <w:suppressLineNumbers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 w:rsidRPr="008356B2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Appendix C: Data extraction templat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85"/>
        <w:gridCol w:w="2970"/>
        <w:gridCol w:w="5395"/>
      </w:tblGrid>
      <w:tr w:rsidR="00846B13" w:rsidRPr="008356B2" w14:paraId="6547F28E" w14:textId="77777777" w:rsidTr="00FD6D9A">
        <w:trPr>
          <w:trHeight w:val="427"/>
        </w:trPr>
        <w:tc>
          <w:tcPr>
            <w:tcW w:w="985" w:type="dxa"/>
          </w:tcPr>
          <w:p w14:paraId="7FF99264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1</w:t>
            </w:r>
          </w:p>
        </w:tc>
        <w:tc>
          <w:tcPr>
            <w:tcW w:w="2970" w:type="dxa"/>
          </w:tcPr>
          <w:p w14:paraId="2471F12E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lang w:val="en-GB"/>
              </w:rPr>
              <w:t xml:space="preserve">Study characteristics </w:t>
            </w:r>
          </w:p>
        </w:tc>
        <w:tc>
          <w:tcPr>
            <w:tcW w:w="5395" w:type="dxa"/>
          </w:tcPr>
          <w:p w14:paraId="423E2616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lang w:val="en-GB"/>
              </w:rPr>
              <w:t>Title, author(s), year of publication, setting</w:t>
            </w:r>
          </w:p>
        </w:tc>
      </w:tr>
      <w:tr w:rsidR="00846B13" w:rsidRPr="008356B2" w14:paraId="2F9EC552" w14:textId="77777777" w:rsidTr="00FD6D9A">
        <w:tc>
          <w:tcPr>
            <w:tcW w:w="985" w:type="dxa"/>
          </w:tcPr>
          <w:p w14:paraId="14312641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2</w:t>
            </w:r>
          </w:p>
        </w:tc>
        <w:tc>
          <w:tcPr>
            <w:tcW w:w="2970" w:type="dxa"/>
          </w:tcPr>
          <w:p w14:paraId="3C9537F9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lang w:val="en-GB"/>
              </w:rPr>
              <w:t>Study population</w:t>
            </w:r>
          </w:p>
        </w:tc>
        <w:tc>
          <w:tcPr>
            <w:tcW w:w="5395" w:type="dxa"/>
          </w:tcPr>
          <w:p w14:paraId="43911350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lang w:val="en-GB"/>
              </w:rPr>
              <w:t>Size, demographic characteristics</w:t>
            </w:r>
          </w:p>
        </w:tc>
      </w:tr>
      <w:tr w:rsidR="00846B13" w:rsidRPr="008356B2" w14:paraId="47E892D1" w14:textId="77777777" w:rsidTr="00FD6D9A">
        <w:tc>
          <w:tcPr>
            <w:tcW w:w="985" w:type="dxa"/>
          </w:tcPr>
          <w:p w14:paraId="7904ABC9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3</w:t>
            </w:r>
          </w:p>
        </w:tc>
        <w:tc>
          <w:tcPr>
            <w:tcW w:w="2970" w:type="dxa"/>
          </w:tcPr>
          <w:p w14:paraId="433F256C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 xml:space="preserve">Study design </w:t>
            </w:r>
          </w:p>
        </w:tc>
        <w:tc>
          <w:tcPr>
            <w:tcW w:w="5395" w:type="dxa"/>
          </w:tcPr>
          <w:p w14:paraId="688B6D2F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Study design, duration of study</w:t>
            </w:r>
          </w:p>
        </w:tc>
      </w:tr>
      <w:tr w:rsidR="00846B13" w:rsidRPr="008356B2" w14:paraId="3B56F8B0" w14:textId="77777777" w:rsidTr="00FD6D9A">
        <w:tc>
          <w:tcPr>
            <w:tcW w:w="985" w:type="dxa"/>
          </w:tcPr>
          <w:p w14:paraId="40554799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4</w:t>
            </w:r>
          </w:p>
        </w:tc>
        <w:tc>
          <w:tcPr>
            <w:tcW w:w="2970" w:type="dxa"/>
          </w:tcPr>
          <w:p w14:paraId="22A89319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Exposure</w:t>
            </w:r>
          </w:p>
        </w:tc>
        <w:tc>
          <w:tcPr>
            <w:tcW w:w="5395" w:type="dxa"/>
          </w:tcPr>
          <w:p w14:paraId="381FE9BE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Categorisation and measurement of exposure</w:t>
            </w:r>
          </w:p>
        </w:tc>
      </w:tr>
      <w:tr w:rsidR="00846B13" w:rsidRPr="008356B2" w14:paraId="7B17D62E" w14:textId="77777777" w:rsidTr="00FD6D9A">
        <w:tc>
          <w:tcPr>
            <w:tcW w:w="985" w:type="dxa"/>
          </w:tcPr>
          <w:p w14:paraId="128F498A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5</w:t>
            </w:r>
          </w:p>
        </w:tc>
        <w:tc>
          <w:tcPr>
            <w:tcW w:w="2970" w:type="dxa"/>
          </w:tcPr>
          <w:p w14:paraId="1E04DF31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Outcome</w:t>
            </w:r>
          </w:p>
        </w:tc>
        <w:tc>
          <w:tcPr>
            <w:tcW w:w="5395" w:type="dxa"/>
          </w:tcPr>
          <w:p w14:paraId="3BF32D26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Categorisation of outcome, measurement of outcome</w:t>
            </w:r>
          </w:p>
        </w:tc>
      </w:tr>
      <w:tr w:rsidR="00846B13" w:rsidRPr="008356B2" w14:paraId="09F86815" w14:textId="77777777" w:rsidTr="00FD6D9A">
        <w:tc>
          <w:tcPr>
            <w:tcW w:w="985" w:type="dxa"/>
          </w:tcPr>
          <w:p w14:paraId="5C809892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6</w:t>
            </w:r>
          </w:p>
        </w:tc>
        <w:tc>
          <w:tcPr>
            <w:tcW w:w="2970" w:type="dxa"/>
          </w:tcPr>
          <w:p w14:paraId="4C6A0E9A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Aims</w:t>
            </w:r>
          </w:p>
        </w:tc>
        <w:tc>
          <w:tcPr>
            <w:tcW w:w="5395" w:type="dxa"/>
          </w:tcPr>
          <w:p w14:paraId="1BBF0390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Summary of study aims</w:t>
            </w:r>
          </w:p>
        </w:tc>
      </w:tr>
      <w:tr w:rsidR="00846B13" w:rsidRPr="008356B2" w14:paraId="1665495F" w14:textId="77777777" w:rsidTr="00FD6D9A">
        <w:tc>
          <w:tcPr>
            <w:tcW w:w="985" w:type="dxa"/>
          </w:tcPr>
          <w:p w14:paraId="19BDAD05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7</w:t>
            </w:r>
          </w:p>
        </w:tc>
        <w:tc>
          <w:tcPr>
            <w:tcW w:w="2970" w:type="dxa"/>
          </w:tcPr>
          <w:p w14:paraId="1CA365EC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356B2">
              <w:rPr>
                <w:rFonts w:ascii="Times New Roman" w:eastAsia="Calibri" w:hAnsi="Times New Roman" w:cs="Times New Roman"/>
                <w:color w:val="333333"/>
                <w:shd w:val="clear" w:color="auto" w:fill="FFFFFF"/>
                <w:lang w:val="en-GB"/>
              </w:rPr>
              <w:t>Results</w:t>
            </w:r>
          </w:p>
        </w:tc>
        <w:tc>
          <w:tcPr>
            <w:tcW w:w="5395" w:type="dxa"/>
          </w:tcPr>
          <w:p w14:paraId="4389BEB0" w14:textId="77777777" w:rsidR="00846B13" w:rsidRPr="008356B2" w:rsidRDefault="00846B13" w:rsidP="00FD6D9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356B2">
              <w:rPr>
                <w:rFonts w:ascii="Times New Roman" w:eastAsia="Times New Roman" w:hAnsi="Times New Roman" w:cs="Times New Roman"/>
                <w:lang w:val="en-GB"/>
              </w:rPr>
              <w:t>Summary of key findings</w:t>
            </w:r>
          </w:p>
        </w:tc>
      </w:tr>
    </w:tbl>
    <w:p w14:paraId="677D0F16" w14:textId="77777777" w:rsidR="000D7909" w:rsidRDefault="000D7909"/>
    <w:sectPr w:rsidR="000D7909" w:rsidSect="00846B1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4110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58750" w14:textId="77777777" w:rsidR="009F16DF" w:rsidRDefault="00846B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54D83C" w14:textId="77777777" w:rsidR="006069B3" w:rsidRDefault="00846B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029"/>
    <w:rsid w:val="000D7909"/>
    <w:rsid w:val="008356B2"/>
    <w:rsid w:val="00846B13"/>
    <w:rsid w:val="00B8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0A22"/>
  <w15:chartTrackingRefBased/>
  <w15:docId w15:val="{11672B6F-E5FB-4546-A625-8F9457E0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35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56B2"/>
  </w:style>
  <w:style w:type="table" w:customStyle="1" w:styleId="TableGrid1">
    <w:name w:val="Table Grid1"/>
    <w:basedOn w:val="TableNormal"/>
    <w:next w:val="TableGrid"/>
    <w:uiPriority w:val="39"/>
    <w:rsid w:val="008356B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5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5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432C6D66E95C4A8E5B6F49F64BB5AD" ma:contentTypeVersion="14" ma:contentTypeDescription="Create a new document." ma:contentTypeScope="" ma:versionID="4a0de5e39b2f899cfbb801d6f4e1285f">
  <xsd:schema xmlns:xsd="http://www.w3.org/2001/XMLSchema" xmlns:xs="http://www.w3.org/2001/XMLSchema" xmlns:p="http://schemas.microsoft.com/office/2006/metadata/properties" xmlns:ns2="08a7d38a-33a7-495d-ae74-30871780d2aa" xmlns:ns3="f03702e6-20be-43b2-815a-a5615f41caab" xmlns:ns4="f07d8113-1d44-46cb-baa5-a742d0650dfc" targetNamespace="http://schemas.microsoft.com/office/2006/metadata/properties" ma:root="true" ma:fieldsID="022e64ba80dfdc14442be20e9f6408b8" ns2:_="" ns3:_="" ns4:_="">
    <xsd:import namespace="08a7d38a-33a7-495d-ae74-30871780d2aa"/>
    <xsd:import namespace="f03702e6-20be-43b2-815a-a5615f41caab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a7d38a-33a7-495d-ae74-30871780d2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3702e6-20be-43b2-815a-a5615f41ca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f783116-ac09-407c-97e7-ca7069c83fd1}" ma:internalName="TaxCatchAll" ma:showField="CatchAllData" ma:web="f03702e6-20be-43b2-815a-a5615f41ca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08a7d38a-33a7-495d-ae74-30871780d2a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95877A-D053-4109-98A2-4F902ED11A0A}"/>
</file>

<file path=customXml/itemProps2.xml><?xml version="1.0" encoding="utf-8"?>
<ds:datastoreItem xmlns:ds="http://schemas.openxmlformats.org/officeDocument/2006/customXml" ds:itemID="{DB6945F5-6EFB-497D-9F76-5EC7C30C92E5}"/>
</file>

<file path=customXml/itemProps3.xml><?xml version="1.0" encoding="utf-8"?>
<ds:datastoreItem xmlns:ds="http://schemas.openxmlformats.org/officeDocument/2006/customXml" ds:itemID="{0372F5D4-B34D-4F76-97FF-886455284B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3</Characters>
  <Application>Microsoft Office Word</Application>
  <DocSecurity>0</DocSecurity>
  <Lines>15</Lines>
  <Paragraphs>4</Paragraphs>
  <ScaleCrop>false</ScaleCrop>
  <Company>The University of Melbourne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oward</dc:creator>
  <cp:keywords/>
  <dc:description/>
  <cp:lastModifiedBy>Amber Howard</cp:lastModifiedBy>
  <cp:revision>3</cp:revision>
  <dcterms:created xsi:type="dcterms:W3CDTF">2023-06-05T12:01:00Z</dcterms:created>
  <dcterms:modified xsi:type="dcterms:W3CDTF">2023-06-0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432C6D66E95C4A8E5B6F49F64BB5AD</vt:lpwstr>
  </property>
</Properties>
</file>